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4214E3" w14:textId="4ED5E24B" w:rsidR="00F47555" w:rsidRPr="008F30A6" w:rsidRDefault="00F47555" w:rsidP="008F30A6">
      <w:pPr>
        <w:spacing w:line="360" w:lineRule="auto"/>
        <w:ind w:leftChars="-4" w:left="-8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  <w:r w:rsidRPr="008F30A6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Materials and methods</w:t>
      </w:r>
    </w:p>
    <w:p w14:paraId="54284AB0" w14:textId="5608AD4F" w:rsidR="00F47555" w:rsidRPr="008F30A6" w:rsidRDefault="00F47555" w:rsidP="00F47555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5ED96BA" w14:textId="2E4F00BB" w:rsidR="0035066C" w:rsidRPr="008F30A6" w:rsidRDefault="0035066C" w:rsidP="00F47555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F30A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low cytometry Antibodies</w:t>
      </w:r>
    </w:p>
    <w:p w14:paraId="63B4DC0F" w14:textId="77777777" w:rsidR="008F30A6" w:rsidRDefault="0035066C" w:rsidP="008C5E53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APC</w:t>
      </w:r>
      <w:r w:rsidRPr="003506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ti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uma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D3 </w:t>
      </w:r>
      <w:r w:rsidR="008C5E53" w:rsidRPr="00A509B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hermo Fisher</w:t>
      </w:r>
      <w:r w:rsidR="008C5E5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17-0038-42</w:t>
      </w:r>
    </w:p>
    <w:p w14:paraId="4F65687E" w14:textId="77777777" w:rsidR="008F30A6" w:rsidRDefault="008F30A6" w:rsidP="008C5E53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8C5E53">
        <w:rPr>
          <w:rFonts w:ascii="Times New Roman" w:hAnsi="Times New Roman" w:cs="Times New Roman"/>
          <w:color w:val="000000" w:themeColor="text1"/>
          <w:sz w:val="24"/>
          <w:szCs w:val="24"/>
        </w:rPr>
        <w:t>FIT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8C5E53" w:rsidRPr="003506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ti-</w:t>
      </w:r>
      <w:r w:rsidR="008C5E53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="008C5E5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uman</w:t>
      </w:r>
      <w:r w:rsidR="008C5E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D8 </w:t>
      </w:r>
      <w:r w:rsidR="008C5E53" w:rsidRPr="00A509B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hermo Fisher</w:t>
      </w:r>
      <w:r w:rsidR="008C5E5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11-0088-42</w:t>
      </w:r>
    </w:p>
    <w:p w14:paraId="5CA5D921" w14:textId="256283C2" w:rsidR="008C5E53" w:rsidRDefault="008F30A6" w:rsidP="008C5E53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8C5E53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="008C5E5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r</w:t>
      </w:r>
      <w:r w:rsidR="008C5E53">
        <w:rPr>
          <w:rFonts w:ascii="Times New Roman" w:hAnsi="Times New Roman" w:cs="Times New Roman"/>
          <w:color w:val="000000" w:themeColor="text1"/>
          <w:sz w:val="24"/>
          <w:szCs w:val="24"/>
        </w:rPr>
        <w:t>cP-</w:t>
      </w:r>
      <w:r w:rsidR="008C5E5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y</w:t>
      </w:r>
      <w:r w:rsidR="008C5E53">
        <w:rPr>
          <w:rFonts w:ascii="Times New Roman" w:hAnsi="Times New Roman" w:cs="Times New Roman"/>
          <w:color w:val="000000" w:themeColor="text1"/>
          <w:sz w:val="24"/>
          <w:szCs w:val="24"/>
        </w:rPr>
        <w:t>5.5</w:t>
      </w:r>
      <w:r w:rsidR="008C5E53" w:rsidRPr="003506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ti-</w:t>
      </w:r>
      <w:r w:rsidR="008C5E53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="008C5E5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uman</w:t>
      </w:r>
      <w:r w:rsidR="008C5E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D19 </w:t>
      </w:r>
      <w:r w:rsidR="008C5E5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BD </w:t>
      </w:r>
      <w:r w:rsidR="004867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B</w:t>
      </w:r>
      <w:r w:rsidR="008C5E53" w:rsidRPr="009C597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osciences</w:t>
      </w:r>
      <w:r w:rsidR="008C5E5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561295</w:t>
      </w:r>
    </w:p>
    <w:p w14:paraId="7E9C519F" w14:textId="4CF6B6A7" w:rsidR="008C5E53" w:rsidRDefault="008C5E53" w:rsidP="008C5E53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PE-cy7</w:t>
      </w:r>
      <w:r w:rsidRPr="003506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ti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uma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D24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BD </w:t>
      </w:r>
      <w:r w:rsidR="004867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B</w:t>
      </w:r>
      <w:r w:rsidRPr="009C597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osciences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561646</w:t>
      </w:r>
    </w:p>
    <w:p w14:paraId="46507D44" w14:textId="71FC40FE" w:rsidR="00A86D58" w:rsidRDefault="00A86D58" w:rsidP="00A86D58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PE-cy7</w:t>
      </w:r>
      <w:r w:rsidRPr="003506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ti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uma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D25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BD </w:t>
      </w:r>
      <w:r w:rsidR="004867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B</w:t>
      </w:r>
      <w:r w:rsidRPr="009C597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osciences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557741</w:t>
      </w:r>
    </w:p>
    <w:p w14:paraId="09032B8D" w14:textId="099C9E0B" w:rsidR="00A86D58" w:rsidRDefault="00A86D58" w:rsidP="00A86D58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APC</w:t>
      </w:r>
      <w:r w:rsidRPr="003506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ti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uma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D27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BD </w:t>
      </w:r>
      <w:r w:rsidR="004867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B</w:t>
      </w:r>
      <w:r w:rsidRPr="009C597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osciences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558664</w:t>
      </w:r>
    </w:p>
    <w:p w14:paraId="20E69F9F" w14:textId="3BABDBA8" w:rsidR="00A86D58" w:rsidRDefault="00A86D58" w:rsidP="00A86D58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BV421</w:t>
      </w:r>
      <w:r w:rsidRPr="003506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ti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uma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D40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BD </w:t>
      </w:r>
      <w:r w:rsidR="004867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B</w:t>
      </w:r>
      <w:r w:rsidRPr="009C597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osciences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563396</w:t>
      </w:r>
    </w:p>
    <w:p w14:paraId="36BF9801" w14:textId="1D186E6D" w:rsidR="00A86D58" w:rsidRDefault="00A86D58" w:rsidP="00A86D58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BV421</w:t>
      </w:r>
      <w:r w:rsidRPr="003506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ti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uma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D80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BD </w:t>
      </w:r>
      <w:r w:rsidR="004867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B</w:t>
      </w:r>
      <w:r w:rsidRPr="009C597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osciences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564160</w:t>
      </w:r>
    </w:p>
    <w:p w14:paraId="685AE8A3" w14:textId="39C2FD3D" w:rsidR="00A86D58" w:rsidRDefault="00A86D58" w:rsidP="00A86D58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PE</w:t>
      </w:r>
      <w:r w:rsidRPr="003506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ti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uma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D86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BD </w:t>
      </w:r>
      <w:r w:rsidR="004867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B</w:t>
      </w:r>
      <w:r w:rsidRPr="009C597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osciences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560957</w:t>
      </w:r>
    </w:p>
    <w:p w14:paraId="0BD033DE" w14:textId="726EB348" w:rsidR="00A86D58" w:rsidRDefault="00A86D58" w:rsidP="00A86D58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BV421</w:t>
      </w:r>
      <w:r w:rsidRPr="003506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ti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uma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GF-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β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BD </w:t>
      </w:r>
      <w:r w:rsidR="004867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B</w:t>
      </w:r>
      <w:r w:rsidRPr="009C597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osciences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562962</w:t>
      </w:r>
    </w:p>
    <w:p w14:paraId="3E263876" w14:textId="77777777" w:rsidR="0032209A" w:rsidRPr="00B05C65" w:rsidRDefault="008C5E53" w:rsidP="0066727B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B05C65">
        <w:rPr>
          <w:rFonts w:ascii="Times New Roman" w:hAnsi="Times New Roman" w:cs="Times New Roman"/>
          <w:color w:val="000000" w:themeColor="text1"/>
          <w:sz w:val="24"/>
          <w:szCs w:val="24"/>
        </w:rPr>
        <w:t>APC Anti-H</w:t>
      </w:r>
      <w:r w:rsidRPr="00B05C6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uman</w:t>
      </w:r>
      <w:r w:rsidRPr="00B05C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86D58" w:rsidRPr="00B05C65">
        <w:rPr>
          <w:rFonts w:ascii="Times New Roman" w:hAnsi="Times New Roman" w:cs="Times New Roman"/>
          <w:color w:val="000000" w:themeColor="text1"/>
          <w:sz w:val="24"/>
          <w:szCs w:val="24"/>
        </w:rPr>
        <w:t>TNF-</w:t>
      </w:r>
      <w:r w:rsidR="00A86D58" w:rsidRPr="00B05C6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α</w:t>
      </w:r>
      <w:r w:rsidR="00A86D58" w:rsidRPr="00B05C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05C6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Thermo Fisher </w:t>
      </w:r>
      <w:r w:rsidR="0032209A" w:rsidRPr="00B05C6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48-7349-42 </w:t>
      </w:r>
    </w:p>
    <w:p w14:paraId="39B3CF9F" w14:textId="48C4EF7B" w:rsidR="0066727B" w:rsidRDefault="0066727B" w:rsidP="0066727B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PE</w:t>
      </w:r>
      <w:r w:rsidRPr="003506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ti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uma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CR3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BD </w:t>
      </w:r>
      <w:r w:rsidR="004867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B</w:t>
      </w:r>
      <w:r w:rsidRPr="009C597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osciences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558165</w:t>
      </w:r>
    </w:p>
    <w:p w14:paraId="3FEA9764" w14:textId="1699788A" w:rsidR="0066727B" w:rsidRDefault="0066727B" w:rsidP="0066727B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PE</w:t>
      </w:r>
      <w:r w:rsidRPr="003506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ti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uma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XCR3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BD </w:t>
      </w:r>
      <w:r w:rsidR="004867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B</w:t>
      </w:r>
      <w:r w:rsidRPr="009C597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osciences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557185</w:t>
      </w:r>
    </w:p>
    <w:p w14:paraId="47EB13BF" w14:textId="3332447D" w:rsidR="008C5E53" w:rsidRDefault="0066727B" w:rsidP="008C5E53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PE</w:t>
      </w:r>
      <w:r w:rsidR="008C5E53" w:rsidRPr="003506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ti-</w:t>
      </w:r>
      <w:r w:rsidR="008C5E53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="008C5E5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uman</w:t>
      </w:r>
      <w:r w:rsidR="008C5E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L-10</w:t>
      </w:r>
      <w:r w:rsidR="008C5E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C5E53" w:rsidRPr="00A509B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hermo Fisher</w:t>
      </w:r>
      <w:r w:rsidR="008C5E5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12-7108-82</w:t>
      </w:r>
    </w:p>
    <w:p w14:paraId="20615C42" w14:textId="0BA18657" w:rsidR="008C5E53" w:rsidRDefault="0066727B" w:rsidP="008C5E53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P-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5.5 </w:t>
      </w:r>
      <w:r w:rsidR="008C5E53" w:rsidRPr="0035066C">
        <w:rPr>
          <w:rFonts w:ascii="Times New Roman" w:hAnsi="Times New Roman" w:cs="Times New Roman"/>
          <w:color w:val="000000" w:themeColor="text1"/>
          <w:sz w:val="24"/>
          <w:szCs w:val="24"/>
        </w:rPr>
        <w:t>Anti-</w:t>
      </w:r>
      <w:r w:rsidR="008C5E53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="008C5E5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uman</w:t>
      </w:r>
      <w:r w:rsidR="008C5E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L-17</w:t>
      </w:r>
      <w:r w:rsidR="008C5E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C5E53" w:rsidRPr="00A509B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hermo Fisher</w:t>
      </w:r>
      <w:r w:rsidR="008C5E5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45-7179-42</w:t>
      </w:r>
    </w:p>
    <w:p w14:paraId="5606EA05" w14:textId="70698F61" w:rsidR="0066727B" w:rsidRPr="00B05C65" w:rsidRDefault="0066727B" w:rsidP="0066727B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B05C65">
        <w:rPr>
          <w:rFonts w:ascii="Times New Roman" w:hAnsi="Times New Roman" w:cs="Times New Roman"/>
          <w:color w:val="000000" w:themeColor="text1"/>
          <w:sz w:val="24"/>
          <w:szCs w:val="24"/>
        </w:rPr>
        <w:t>PE-cy7 Anti-H</w:t>
      </w:r>
      <w:r w:rsidRPr="00B05C6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uman</w:t>
      </w:r>
      <w:r w:rsidRPr="00B05C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F-</w:t>
      </w:r>
      <w:r w:rsidRPr="00B05C6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γ</w:t>
      </w:r>
      <w:r w:rsidRPr="00B05C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05C6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hermo Fisher 25-7319-82</w:t>
      </w:r>
    </w:p>
    <w:p w14:paraId="624CA52B" w14:textId="2769C411" w:rsidR="0066727B" w:rsidRDefault="0066727B" w:rsidP="0066727B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PE</w:t>
      </w:r>
      <w:r w:rsidRPr="003506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ti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uma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XP3 </w:t>
      </w:r>
      <w:r w:rsidRPr="00A509B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hermo Fisher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32209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12-4777-42</w:t>
      </w:r>
    </w:p>
    <w:p w14:paraId="31695D48" w14:textId="59F0F4A6" w:rsidR="0066727B" w:rsidRDefault="00CB7E41" w:rsidP="0066727B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CB7E41">
        <w:rPr>
          <w:rFonts w:ascii="Times New Roman" w:hAnsi="Times New Roman" w:cs="Times New Roman"/>
          <w:color w:val="000000" w:themeColor="text1"/>
          <w:sz w:val="24"/>
          <w:szCs w:val="24"/>
        </w:rPr>
        <w:t>eFluor</w:t>
      </w:r>
      <w:proofErr w:type="spellEnd"/>
      <w:r w:rsidRPr="00CB7E4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450</w:t>
      </w:r>
      <w:r w:rsidR="006672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B7E41">
        <w:rPr>
          <w:rFonts w:ascii="Times New Roman" w:hAnsi="Times New Roman" w:cs="Times New Roman"/>
          <w:color w:val="000000" w:themeColor="text1"/>
          <w:sz w:val="24"/>
          <w:szCs w:val="24"/>
        </w:rPr>
        <w:t>Fixable Viability Dy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B7E41">
        <w:rPr>
          <w:rFonts w:ascii="Times New Roman" w:hAnsi="Times New Roman" w:cs="Times New Roman"/>
          <w:color w:val="000000" w:themeColor="text1"/>
          <w:sz w:val="24"/>
          <w:szCs w:val="24"/>
        </w:rPr>
        <w:t>65-0863-18</w:t>
      </w:r>
    </w:p>
    <w:p w14:paraId="0BE6748D" w14:textId="4F322CF8" w:rsidR="00CB7E41" w:rsidRDefault="00CB7E41" w:rsidP="0066727B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proofErr w:type="spellStart"/>
      <w:r w:rsidRPr="00CB7E41">
        <w:rPr>
          <w:rFonts w:ascii="Times New Roman" w:hAnsi="Times New Roman" w:cs="Times New Roman"/>
          <w:color w:val="000000" w:themeColor="text1"/>
          <w:sz w:val="24"/>
          <w:szCs w:val="24"/>
        </w:rPr>
        <w:t>eFluor</w:t>
      </w:r>
      <w:proofErr w:type="spellEnd"/>
      <w:r w:rsidRPr="00CB7E4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78</w:t>
      </w:r>
      <w:r w:rsidRPr="00CB7E41">
        <w:rPr>
          <w:rFonts w:ascii="Times New Roman" w:hAnsi="Times New Roman" w:cs="Times New Roman"/>
          <w:color w:val="000000" w:themeColor="text1"/>
          <w:sz w:val="24"/>
          <w:szCs w:val="24"/>
        </w:rPr>
        <w:t>0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B7E41">
        <w:rPr>
          <w:rFonts w:ascii="Times New Roman" w:hAnsi="Times New Roman" w:cs="Times New Roman"/>
          <w:color w:val="000000" w:themeColor="text1"/>
          <w:sz w:val="24"/>
          <w:szCs w:val="24"/>
        </w:rPr>
        <w:t>Fixable Viability Dy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B7E41">
        <w:rPr>
          <w:rFonts w:ascii="Times New Roman" w:hAnsi="Times New Roman" w:cs="Times New Roman"/>
          <w:color w:val="000000" w:themeColor="text1"/>
          <w:sz w:val="24"/>
          <w:szCs w:val="24"/>
        </w:rPr>
        <w:t>65-0865-14</w:t>
      </w:r>
    </w:p>
    <w:p w14:paraId="37AE2A6F" w14:textId="00BE7075" w:rsidR="008C5E53" w:rsidRDefault="00B05C65" w:rsidP="0035066C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TC </w:t>
      </w:r>
      <w:r w:rsidRPr="0035066C">
        <w:rPr>
          <w:rFonts w:ascii="Times New Roman" w:hAnsi="Times New Roman" w:cs="Times New Roman"/>
          <w:color w:val="000000" w:themeColor="text1"/>
          <w:sz w:val="24"/>
          <w:szCs w:val="24"/>
        </w:rPr>
        <w:t>Anti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uma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BD </w:t>
      </w:r>
      <w:r w:rsidR="004867F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B</w:t>
      </w:r>
      <w:r w:rsidRPr="009C597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osciences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555778</w:t>
      </w:r>
    </w:p>
    <w:p w14:paraId="4135D587" w14:textId="29084B4F" w:rsidR="00B05C65" w:rsidRDefault="00B05C65" w:rsidP="0035066C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E3DE0ED" w14:textId="6B4F42DE" w:rsidR="002E28E3" w:rsidRDefault="002E28E3" w:rsidP="0035066C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ELISA</w:t>
      </w:r>
      <w:r w:rsidR="009D17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it</w:t>
      </w:r>
    </w:p>
    <w:p w14:paraId="44029197" w14:textId="1F936525" w:rsidR="002E28E3" w:rsidRDefault="002E28E3" w:rsidP="0035066C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man </w:t>
      </w:r>
      <w:r w:rsidRPr="002E28E3">
        <w:rPr>
          <w:rFonts w:ascii="Times New Roman" w:hAnsi="Times New Roman" w:cs="Times New Roman"/>
          <w:color w:val="000000" w:themeColor="text1"/>
          <w:sz w:val="24"/>
          <w:szCs w:val="24"/>
        </w:rPr>
        <w:t>IL-10 ELISA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it Abcam </w:t>
      </w:r>
      <w:r w:rsidRPr="002E28E3">
        <w:rPr>
          <w:rFonts w:ascii="Times New Roman" w:hAnsi="Times New Roman" w:cs="Times New Roman"/>
          <w:color w:val="000000" w:themeColor="text1"/>
          <w:sz w:val="24"/>
          <w:szCs w:val="24"/>
        </w:rPr>
        <w:t>ab185986</w:t>
      </w:r>
    </w:p>
    <w:p w14:paraId="749BF2E9" w14:textId="1F7CBADE" w:rsidR="002E28E3" w:rsidRDefault="002E28E3" w:rsidP="0035066C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E28E3">
        <w:rPr>
          <w:rFonts w:ascii="Times New Roman" w:hAnsi="Times New Roman" w:cs="Times New Roman"/>
          <w:color w:val="000000" w:themeColor="text1"/>
          <w:sz w:val="24"/>
          <w:szCs w:val="24"/>
        </w:rPr>
        <w:t>Human TNF-alpha ELISA Ki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bcam </w:t>
      </w:r>
      <w:r w:rsidRPr="002E28E3">
        <w:rPr>
          <w:rFonts w:ascii="Times New Roman" w:hAnsi="Times New Roman" w:cs="Times New Roman"/>
          <w:color w:val="000000" w:themeColor="text1"/>
          <w:sz w:val="24"/>
          <w:szCs w:val="24"/>
        </w:rPr>
        <w:t>ab285312</w:t>
      </w:r>
    </w:p>
    <w:p w14:paraId="0F198F73" w14:textId="7EABAE4E" w:rsidR="002E28E3" w:rsidRPr="002E28E3" w:rsidRDefault="002E28E3" w:rsidP="002E28E3">
      <w:pPr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 w:rsidRPr="002E28E3">
        <w:rPr>
          <w:rFonts w:ascii="Times New Roman" w:hAnsi="Times New Roman" w:cs="Times New Roman"/>
          <w:color w:val="000000" w:themeColor="text1"/>
          <w:sz w:val="24"/>
          <w:szCs w:val="24"/>
        </w:rPr>
        <w:t>TGF beta-1 Human/Mouse Uncoated ELISA Ki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E28E3">
        <w:rPr>
          <w:rFonts w:ascii="Times New Roman" w:hAnsi="Times New Roman" w:cs="Times New Roman"/>
          <w:color w:val="000000" w:themeColor="text1"/>
          <w:sz w:val="24"/>
          <w:szCs w:val="24"/>
        </w:rPr>
        <w:t>Invitrogen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E28E3">
        <w:rPr>
          <w:rFonts w:ascii="Times New Roman" w:hAnsi="Times New Roman" w:cs="Times New Roman"/>
          <w:color w:val="000000" w:themeColor="text1"/>
          <w:sz w:val="24"/>
          <w:szCs w:val="24"/>
        </w:rPr>
        <w:t>88-8350-88</w:t>
      </w:r>
    </w:p>
    <w:sectPr w:rsidR="002E28E3" w:rsidRPr="002E28E3" w:rsidSect="00E8662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D2F366" w14:textId="77777777" w:rsidR="00BF6C0F" w:rsidRDefault="00BF6C0F" w:rsidP="0035066C">
      <w:r>
        <w:separator/>
      </w:r>
    </w:p>
  </w:endnote>
  <w:endnote w:type="continuationSeparator" w:id="0">
    <w:p w14:paraId="0EA0D1B2" w14:textId="77777777" w:rsidR="00BF6C0F" w:rsidRDefault="00BF6C0F" w:rsidP="003506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2A5E0C" w14:textId="77777777" w:rsidR="00BF6C0F" w:rsidRDefault="00BF6C0F" w:rsidP="0035066C">
      <w:r>
        <w:separator/>
      </w:r>
    </w:p>
  </w:footnote>
  <w:footnote w:type="continuationSeparator" w:id="0">
    <w:p w14:paraId="5116A4D2" w14:textId="77777777" w:rsidR="00BF6C0F" w:rsidRDefault="00BF6C0F" w:rsidP="003506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47555"/>
    <w:rsid w:val="000C25B3"/>
    <w:rsid w:val="000F4727"/>
    <w:rsid w:val="00122625"/>
    <w:rsid w:val="00290CE6"/>
    <w:rsid w:val="002A6AD5"/>
    <w:rsid w:val="002E28E3"/>
    <w:rsid w:val="00307804"/>
    <w:rsid w:val="0032209A"/>
    <w:rsid w:val="0035066C"/>
    <w:rsid w:val="004867FA"/>
    <w:rsid w:val="0066727B"/>
    <w:rsid w:val="00703B98"/>
    <w:rsid w:val="007455E3"/>
    <w:rsid w:val="007B2838"/>
    <w:rsid w:val="00845CFB"/>
    <w:rsid w:val="00854437"/>
    <w:rsid w:val="008C5E53"/>
    <w:rsid w:val="008F30A6"/>
    <w:rsid w:val="009C41DD"/>
    <w:rsid w:val="009D17CC"/>
    <w:rsid w:val="00A66606"/>
    <w:rsid w:val="00A86D58"/>
    <w:rsid w:val="00AD7285"/>
    <w:rsid w:val="00B05C65"/>
    <w:rsid w:val="00BF6C0F"/>
    <w:rsid w:val="00CB7E41"/>
    <w:rsid w:val="00CF2629"/>
    <w:rsid w:val="00D271A1"/>
    <w:rsid w:val="00D63132"/>
    <w:rsid w:val="00E86629"/>
    <w:rsid w:val="00EF36E3"/>
    <w:rsid w:val="00F47555"/>
    <w:rsid w:val="00F94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0E2D9F"/>
  <w15:docId w15:val="{C875C124-BA36-4D80-9108-DBD294853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7555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ighlight">
    <w:name w:val="highlight"/>
    <w:basedOn w:val="a0"/>
    <w:rsid w:val="00F47555"/>
  </w:style>
  <w:style w:type="paragraph" w:styleId="a3">
    <w:name w:val="header"/>
    <w:basedOn w:val="a"/>
    <w:link w:val="a4"/>
    <w:uiPriority w:val="99"/>
    <w:unhideWhenUsed/>
    <w:rsid w:val="003506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066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06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06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38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9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9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5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9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26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221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7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64</Words>
  <Characters>939</Characters>
  <Application>Microsoft Office Word</Application>
  <DocSecurity>0</DocSecurity>
  <Lines>7</Lines>
  <Paragraphs>2</Paragraphs>
  <ScaleCrop>false</ScaleCrop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4328</dc:creator>
  <cp:keywords/>
  <dc:description/>
  <cp:lastModifiedBy>Me4328</cp:lastModifiedBy>
  <cp:revision>7</cp:revision>
  <dcterms:created xsi:type="dcterms:W3CDTF">2021-10-12T03:26:00Z</dcterms:created>
  <dcterms:modified xsi:type="dcterms:W3CDTF">2022-09-28T02:29:00Z</dcterms:modified>
</cp:coreProperties>
</file>